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1171B" w14:textId="77777777" w:rsidR="00101759" w:rsidRPr="003B37E9" w:rsidRDefault="00101759" w:rsidP="00101759">
      <w:pPr>
        <w:pStyle w:val="Heading2"/>
        <w:spacing w:line="240" w:lineRule="auto"/>
        <w:rPr>
          <w:rFonts w:ascii="Arial" w:hAnsi="Arial" w:cs="Arial"/>
          <w:sz w:val="24"/>
          <w:szCs w:val="24"/>
          <w:highlight w:val="none"/>
        </w:rPr>
      </w:pPr>
      <w:bookmarkStart w:id="0" w:name="_GoBack"/>
      <w:bookmarkEnd w:id="0"/>
      <w:proofErr w:type="spellStart"/>
      <w:r>
        <w:rPr>
          <w:rFonts w:ascii="Arial" w:hAnsi="Arial" w:cs="Arial"/>
          <w:sz w:val="24"/>
          <w:szCs w:val="24"/>
        </w:rPr>
        <w:t>sTable</w:t>
      </w:r>
      <w:proofErr w:type="spellEnd"/>
      <w:r w:rsidRPr="003B37E9">
        <w:rPr>
          <w:rFonts w:ascii="Arial" w:hAnsi="Arial" w:cs="Arial"/>
          <w:sz w:val="24"/>
          <w:szCs w:val="24"/>
        </w:rPr>
        <w:t xml:space="preserve"> 7: Model performance metrics for persistent opioid use prediction</w:t>
      </w:r>
    </w:p>
    <w:p w14:paraId="0E604333" w14:textId="77777777" w:rsidR="00101759" w:rsidRPr="003B37E9" w:rsidRDefault="00101759" w:rsidP="00101759">
      <w:pPr>
        <w:spacing w:line="240" w:lineRule="auto"/>
        <w:rPr>
          <w:sz w:val="24"/>
          <w:szCs w:val="24"/>
        </w:rPr>
      </w:pPr>
    </w:p>
    <w:tbl>
      <w:tblPr>
        <w:tblW w:w="82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1665"/>
        <w:gridCol w:w="1500"/>
        <w:gridCol w:w="1470"/>
        <w:gridCol w:w="2145"/>
      </w:tblGrid>
      <w:tr w:rsidR="00101759" w:rsidRPr="003B37E9" w14:paraId="1CDDAC69" w14:textId="77777777" w:rsidTr="00FB0901">
        <w:trPr>
          <w:trHeight w:val="530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FEAD95" w14:textId="77777777" w:rsidR="00101759" w:rsidRPr="003B37E9" w:rsidRDefault="00101759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              </w:t>
            </w:r>
          </w:p>
          <w:p w14:paraId="4E55ED7E" w14:textId="77777777" w:rsidR="00101759" w:rsidRPr="003B37E9" w:rsidRDefault="00101759" w:rsidP="00FB0901">
            <w:pPr>
              <w:spacing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184D5BC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AUC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087AC4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F1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05A9982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Recall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EBFBDB4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Precision</w:t>
            </w:r>
          </w:p>
        </w:tc>
      </w:tr>
      <w:tr w:rsidR="00101759" w:rsidRPr="003B37E9" w14:paraId="3D8EE38B" w14:textId="77777777" w:rsidTr="00FB0901">
        <w:trPr>
          <w:trHeight w:val="530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2C0218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  <w:highlight w:val="white"/>
              </w:rPr>
            </w:pPr>
            <w:r w:rsidRPr="003B37E9">
              <w:rPr>
                <w:rFonts w:eastAsia="Times New Roman"/>
                <w:b/>
                <w:sz w:val="24"/>
                <w:szCs w:val="24"/>
                <w:highlight w:val="white"/>
              </w:rPr>
              <w:t xml:space="preserve"> Logistic Regression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6595DA3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highlight w:val="white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 xml:space="preserve">0.814 ± 0.014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D6A0710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highlight w:val="white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0.57 ± 0.03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79DCA47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highlight w:val="white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0.49 ± 0.03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65DAFC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highlight w:val="white"/>
              </w:rPr>
            </w:pPr>
            <w:r w:rsidRPr="003B37E9">
              <w:rPr>
                <w:rFonts w:eastAsia="Times New Roman"/>
                <w:b/>
                <w:sz w:val="24"/>
                <w:szCs w:val="24"/>
                <w:highlight w:val="white"/>
              </w:rPr>
              <w:t>0.69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 xml:space="preserve"> ± 0.02</w:t>
            </w:r>
          </w:p>
        </w:tc>
      </w:tr>
      <w:tr w:rsidR="00101759" w:rsidRPr="003B37E9" w14:paraId="2E82A277" w14:textId="77777777" w:rsidTr="00FB0901">
        <w:trPr>
          <w:trHeight w:val="431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BC17D9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Ridge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3EBBD32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0.814 ± 0.01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5C5E714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0.58 ± 0.03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43EC1C8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  <w:highlight w:val="white"/>
              </w:rPr>
              <w:t>0.53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 xml:space="preserve"> ± 0.03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69CF57D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0.66 ± 0.02</w:t>
            </w:r>
          </w:p>
        </w:tc>
      </w:tr>
      <w:tr w:rsidR="00101759" w:rsidRPr="003B37E9" w14:paraId="3E1E0DAC" w14:textId="77777777" w:rsidTr="00FB0901">
        <w:trPr>
          <w:trHeight w:val="368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49F71D7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Lasso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3DF314D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0.814 ± 0.01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4733BE7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  <w:highlight w:val="white"/>
              </w:rPr>
              <w:t>0.59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 xml:space="preserve"> ± 0.03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3CDDA18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0.53</w:t>
            </w:r>
            <w:r w:rsidRPr="003B37E9">
              <w:rPr>
                <w:rFonts w:eastAsia="Times New Roman"/>
                <w:sz w:val="24"/>
                <w:szCs w:val="24"/>
              </w:rPr>
              <w:t xml:space="preserve">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3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B34A801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0.66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2</w:t>
            </w:r>
          </w:p>
        </w:tc>
      </w:tr>
      <w:tr w:rsidR="00101759" w:rsidRPr="003B37E9" w14:paraId="6F5AE099" w14:textId="77777777" w:rsidTr="00FB0901">
        <w:trPr>
          <w:trHeight w:val="440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1FF5B20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3B37E9">
              <w:rPr>
                <w:rFonts w:eastAsia="Times New Roman"/>
                <w:b/>
                <w:sz w:val="24"/>
                <w:szCs w:val="24"/>
              </w:rPr>
              <w:t>ElasticNet</w:t>
            </w:r>
            <w:proofErr w:type="spell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C5793B8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0.815 ± 0.01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6CAE36B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0.58 ± 0.03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0835716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0.52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3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9B0D150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0.67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2</w:t>
            </w:r>
          </w:p>
        </w:tc>
      </w:tr>
      <w:tr w:rsidR="00101759" w:rsidRPr="003B37E9" w14:paraId="508B2C7B" w14:textId="77777777" w:rsidTr="00FB0901">
        <w:trPr>
          <w:trHeight w:val="539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C673510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Random Forest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E6B5471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0.809 ± 0.01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69364A5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0.58 ± 0.03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88CF80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0.52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4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E8D5F3B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0.66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3</w:t>
            </w:r>
          </w:p>
        </w:tc>
      </w:tr>
      <w:tr w:rsidR="00101759" w:rsidRPr="003B37E9" w14:paraId="13D3F32C" w14:textId="77777777" w:rsidTr="00FB0901">
        <w:trPr>
          <w:trHeight w:val="458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636408E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proofErr w:type="spellStart"/>
            <w:r w:rsidRPr="003B37E9">
              <w:rPr>
                <w:rFonts w:eastAsia="Times New Roman"/>
                <w:b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A574134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  <w:highlight w:val="white"/>
              </w:rPr>
              <w:t>0.819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 xml:space="preserve"> ± 0.01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06D5BE2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  <w:highlight w:val="white"/>
              </w:rPr>
              <w:t>0.59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 xml:space="preserve"> ± 0.03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E6AA778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0.52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4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CA7938B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0.68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3</w:t>
            </w:r>
          </w:p>
        </w:tc>
      </w:tr>
      <w:tr w:rsidR="00101759" w:rsidRPr="003B37E9" w14:paraId="4D96B736" w14:textId="77777777" w:rsidTr="00FB0901">
        <w:trPr>
          <w:trHeight w:val="539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52490E3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Deep Neural Net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6D72D42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0.809 ± 0.01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7EFF9D2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0.58 ± 0.03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4FB3A6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0.52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3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8ABB049" w14:textId="77777777" w:rsidR="00101759" w:rsidRPr="003B37E9" w:rsidRDefault="00101759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0.65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2</w:t>
            </w:r>
          </w:p>
        </w:tc>
      </w:tr>
    </w:tbl>
    <w:p w14:paraId="29FF7287" w14:textId="77777777" w:rsidR="00101759" w:rsidRPr="003B37E9" w:rsidRDefault="00101759" w:rsidP="00101759">
      <w:pPr>
        <w:spacing w:line="240" w:lineRule="auto"/>
        <w:rPr>
          <w:sz w:val="24"/>
          <w:szCs w:val="24"/>
        </w:rPr>
      </w:pPr>
    </w:p>
    <w:p w14:paraId="47D96BB3" w14:textId="77777777" w:rsidR="00101759" w:rsidRPr="003B37E9" w:rsidRDefault="00101759" w:rsidP="00101759">
      <w:pPr>
        <w:spacing w:line="240" w:lineRule="auto"/>
        <w:rPr>
          <w:rFonts w:eastAsia="Times New Roman"/>
          <w:sz w:val="24"/>
          <w:szCs w:val="24"/>
        </w:rPr>
      </w:pPr>
    </w:p>
    <w:p w14:paraId="7B0596E1" w14:textId="77777777" w:rsidR="00101759" w:rsidRPr="003B37E9" w:rsidRDefault="00101759" w:rsidP="00101759">
      <w:pPr>
        <w:pStyle w:val="Heading1"/>
        <w:spacing w:line="480" w:lineRule="auto"/>
        <w:rPr>
          <w:rFonts w:ascii="Arial" w:hAnsi="Arial" w:cs="Arial"/>
          <w:sz w:val="24"/>
          <w:szCs w:val="24"/>
        </w:rPr>
      </w:pPr>
      <w:bookmarkStart w:id="1" w:name="_s4jbson76fpv" w:colFirst="0" w:colLast="0"/>
      <w:bookmarkStart w:id="2" w:name="_ftgm563fx9yp" w:colFirst="0" w:colLast="0"/>
      <w:bookmarkStart w:id="3" w:name="_k9p9af255hdj" w:colFirst="0" w:colLast="0"/>
      <w:bookmarkEnd w:id="1"/>
      <w:bookmarkEnd w:id="2"/>
      <w:bookmarkEnd w:id="3"/>
    </w:p>
    <w:p w14:paraId="207A2250" w14:textId="1FD54D91" w:rsidR="00101759" w:rsidRDefault="00101759" w:rsidP="00101759">
      <w:pPr>
        <w:pStyle w:val="Heading2"/>
        <w:spacing w:line="480" w:lineRule="auto"/>
        <w:rPr>
          <w:rFonts w:ascii="Arial" w:hAnsi="Arial" w:cs="Arial"/>
          <w:sz w:val="24"/>
          <w:szCs w:val="24"/>
        </w:rPr>
      </w:pPr>
    </w:p>
    <w:sectPr w:rsidR="00101759" w:rsidSect="00A13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759"/>
    <w:rsid w:val="0000467E"/>
    <w:rsid w:val="00006C0F"/>
    <w:rsid w:val="0001523F"/>
    <w:rsid w:val="000317A3"/>
    <w:rsid w:val="000327CF"/>
    <w:rsid w:val="000440ED"/>
    <w:rsid w:val="0005216D"/>
    <w:rsid w:val="0006273A"/>
    <w:rsid w:val="00070E43"/>
    <w:rsid w:val="00083C2B"/>
    <w:rsid w:val="00085734"/>
    <w:rsid w:val="00085740"/>
    <w:rsid w:val="00091A24"/>
    <w:rsid w:val="000C01D2"/>
    <w:rsid w:val="000C0D7C"/>
    <w:rsid w:val="000D613D"/>
    <w:rsid w:val="000E24B5"/>
    <w:rsid w:val="000F068D"/>
    <w:rsid w:val="000F1190"/>
    <w:rsid w:val="000F71F3"/>
    <w:rsid w:val="0010043D"/>
    <w:rsid w:val="00101759"/>
    <w:rsid w:val="001079A9"/>
    <w:rsid w:val="00127FB0"/>
    <w:rsid w:val="001338FC"/>
    <w:rsid w:val="001364C6"/>
    <w:rsid w:val="001429F2"/>
    <w:rsid w:val="001668D9"/>
    <w:rsid w:val="00174361"/>
    <w:rsid w:val="00190234"/>
    <w:rsid w:val="001A718A"/>
    <w:rsid w:val="001B7F45"/>
    <w:rsid w:val="001F3467"/>
    <w:rsid w:val="00206724"/>
    <w:rsid w:val="002155E0"/>
    <w:rsid w:val="002230F2"/>
    <w:rsid w:val="00225CB0"/>
    <w:rsid w:val="00240B14"/>
    <w:rsid w:val="00252280"/>
    <w:rsid w:val="00254BBD"/>
    <w:rsid w:val="00264022"/>
    <w:rsid w:val="002A4E5C"/>
    <w:rsid w:val="002C4F3F"/>
    <w:rsid w:val="002E0C7D"/>
    <w:rsid w:val="002E79FA"/>
    <w:rsid w:val="002F1CFF"/>
    <w:rsid w:val="002F6844"/>
    <w:rsid w:val="003017C1"/>
    <w:rsid w:val="0032155F"/>
    <w:rsid w:val="00340098"/>
    <w:rsid w:val="00342278"/>
    <w:rsid w:val="003455ED"/>
    <w:rsid w:val="00353608"/>
    <w:rsid w:val="00361556"/>
    <w:rsid w:val="00377041"/>
    <w:rsid w:val="00380533"/>
    <w:rsid w:val="003974D8"/>
    <w:rsid w:val="00397DBB"/>
    <w:rsid w:val="003A268D"/>
    <w:rsid w:val="003D0133"/>
    <w:rsid w:val="003E6FA1"/>
    <w:rsid w:val="003F5A38"/>
    <w:rsid w:val="0040225B"/>
    <w:rsid w:val="004023EB"/>
    <w:rsid w:val="00410BFB"/>
    <w:rsid w:val="0042009A"/>
    <w:rsid w:val="00447CFB"/>
    <w:rsid w:val="00466C48"/>
    <w:rsid w:val="00471CC1"/>
    <w:rsid w:val="00476291"/>
    <w:rsid w:val="004949F7"/>
    <w:rsid w:val="004A1A35"/>
    <w:rsid w:val="004A65B3"/>
    <w:rsid w:val="004B223A"/>
    <w:rsid w:val="004B47CF"/>
    <w:rsid w:val="004B67BA"/>
    <w:rsid w:val="004C0315"/>
    <w:rsid w:val="004C44BD"/>
    <w:rsid w:val="004D0AE4"/>
    <w:rsid w:val="005035F8"/>
    <w:rsid w:val="00503E36"/>
    <w:rsid w:val="00507128"/>
    <w:rsid w:val="00512CE4"/>
    <w:rsid w:val="00513044"/>
    <w:rsid w:val="0053524A"/>
    <w:rsid w:val="00550290"/>
    <w:rsid w:val="005563A1"/>
    <w:rsid w:val="005743FE"/>
    <w:rsid w:val="00592D65"/>
    <w:rsid w:val="0059756A"/>
    <w:rsid w:val="005A4F28"/>
    <w:rsid w:val="005B7A3A"/>
    <w:rsid w:val="005D1AD5"/>
    <w:rsid w:val="00607E11"/>
    <w:rsid w:val="006321E9"/>
    <w:rsid w:val="00636311"/>
    <w:rsid w:val="00636B6F"/>
    <w:rsid w:val="006436CF"/>
    <w:rsid w:val="006441D6"/>
    <w:rsid w:val="00651D8B"/>
    <w:rsid w:val="0066388C"/>
    <w:rsid w:val="0066633D"/>
    <w:rsid w:val="0067146C"/>
    <w:rsid w:val="0067357E"/>
    <w:rsid w:val="00683B6A"/>
    <w:rsid w:val="0069082D"/>
    <w:rsid w:val="006A2A48"/>
    <w:rsid w:val="006A7730"/>
    <w:rsid w:val="006D2C23"/>
    <w:rsid w:val="006E1307"/>
    <w:rsid w:val="006E62B7"/>
    <w:rsid w:val="006F592E"/>
    <w:rsid w:val="00706584"/>
    <w:rsid w:val="007146D1"/>
    <w:rsid w:val="00741AB3"/>
    <w:rsid w:val="007443E0"/>
    <w:rsid w:val="00755CD2"/>
    <w:rsid w:val="00767EA8"/>
    <w:rsid w:val="00776902"/>
    <w:rsid w:val="007831E7"/>
    <w:rsid w:val="007A6B0D"/>
    <w:rsid w:val="007B0E5D"/>
    <w:rsid w:val="007B752F"/>
    <w:rsid w:val="007F4D36"/>
    <w:rsid w:val="00801322"/>
    <w:rsid w:val="00817604"/>
    <w:rsid w:val="00827477"/>
    <w:rsid w:val="008459CA"/>
    <w:rsid w:val="00846104"/>
    <w:rsid w:val="008569EB"/>
    <w:rsid w:val="00865DEE"/>
    <w:rsid w:val="008904BB"/>
    <w:rsid w:val="008A4599"/>
    <w:rsid w:val="008C1F42"/>
    <w:rsid w:val="008C7D80"/>
    <w:rsid w:val="008E02E0"/>
    <w:rsid w:val="008E219E"/>
    <w:rsid w:val="008E52DA"/>
    <w:rsid w:val="008E7C6C"/>
    <w:rsid w:val="009102B6"/>
    <w:rsid w:val="00923F11"/>
    <w:rsid w:val="00930408"/>
    <w:rsid w:val="009323CA"/>
    <w:rsid w:val="00940599"/>
    <w:rsid w:val="009513D8"/>
    <w:rsid w:val="009672AC"/>
    <w:rsid w:val="0097567E"/>
    <w:rsid w:val="00980A1A"/>
    <w:rsid w:val="0098444D"/>
    <w:rsid w:val="0099455A"/>
    <w:rsid w:val="0099468F"/>
    <w:rsid w:val="009A1646"/>
    <w:rsid w:val="009A2D1C"/>
    <w:rsid w:val="009A762F"/>
    <w:rsid w:val="009B28CC"/>
    <w:rsid w:val="009B2CF4"/>
    <w:rsid w:val="009B3165"/>
    <w:rsid w:val="009C6D39"/>
    <w:rsid w:val="009F0786"/>
    <w:rsid w:val="009F3E30"/>
    <w:rsid w:val="00A13FC9"/>
    <w:rsid w:val="00A265E1"/>
    <w:rsid w:val="00A30FEA"/>
    <w:rsid w:val="00A428E7"/>
    <w:rsid w:val="00A43404"/>
    <w:rsid w:val="00A645A9"/>
    <w:rsid w:val="00A64854"/>
    <w:rsid w:val="00A72331"/>
    <w:rsid w:val="00A735F8"/>
    <w:rsid w:val="00A81F29"/>
    <w:rsid w:val="00A95877"/>
    <w:rsid w:val="00AA26C3"/>
    <w:rsid w:val="00AB306D"/>
    <w:rsid w:val="00AD4EC2"/>
    <w:rsid w:val="00AE0EB0"/>
    <w:rsid w:val="00B2615C"/>
    <w:rsid w:val="00B60533"/>
    <w:rsid w:val="00B659A4"/>
    <w:rsid w:val="00B663D7"/>
    <w:rsid w:val="00B77A37"/>
    <w:rsid w:val="00B828FB"/>
    <w:rsid w:val="00B82DDE"/>
    <w:rsid w:val="00B84D13"/>
    <w:rsid w:val="00B92E71"/>
    <w:rsid w:val="00B97878"/>
    <w:rsid w:val="00BA0165"/>
    <w:rsid w:val="00BA5289"/>
    <w:rsid w:val="00BA7101"/>
    <w:rsid w:val="00BB488F"/>
    <w:rsid w:val="00BB5E49"/>
    <w:rsid w:val="00BE7C59"/>
    <w:rsid w:val="00BF300E"/>
    <w:rsid w:val="00BF4E58"/>
    <w:rsid w:val="00C070B1"/>
    <w:rsid w:val="00C368EE"/>
    <w:rsid w:val="00C47DDD"/>
    <w:rsid w:val="00C573A3"/>
    <w:rsid w:val="00C71C94"/>
    <w:rsid w:val="00C75DEA"/>
    <w:rsid w:val="00C769B3"/>
    <w:rsid w:val="00C85CE0"/>
    <w:rsid w:val="00C9133D"/>
    <w:rsid w:val="00C96418"/>
    <w:rsid w:val="00CA6162"/>
    <w:rsid w:val="00CA6D49"/>
    <w:rsid w:val="00CA7A56"/>
    <w:rsid w:val="00CB4381"/>
    <w:rsid w:val="00CC4021"/>
    <w:rsid w:val="00CD1F63"/>
    <w:rsid w:val="00CE3B55"/>
    <w:rsid w:val="00CE4B7C"/>
    <w:rsid w:val="00CF0AA1"/>
    <w:rsid w:val="00D025C9"/>
    <w:rsid w:val="00D07EDD"/>
    <w:rsid w:val="00D10EE3"/>
    <w:rsid w:val="00D41536"/>
    <w:rsid w:val="00D5274C"/>
    <w:rsid w:val="00D73A07"/>
    <w:rsid w:val="00D75947"/>
    <w:rsid w:val="00D76309"/>
    <w:rsid w:val="00D76D06"/>
    <w:rsid w:val="00D82218"/>
    <w:rsid w:val="00DB18D2"/>
    <w:rsid w:val="00DC0B2F"/>
    <w:rsid w:val="00DD7745"/>
    <w:rsid w:val="00DE08CA"/>
    <w:rsid w:val="00DE3457"/>
    <w:rsid w:val="00DF07F2"/>
    <w:rsid w:val="00DF647A"/>
    <w:rsid w:val="00DF6BDB"/>
    <w:rsid w:val="00E00673"/>
    <w:rsid w:val="00E00B03"/>
    <w:rsid w:val="00E0113D"/>
    <w:rsid w:val="00E0620B"/>
    <w:rsid w:val="00E16D2B"/>
    <w:rsid w:val="00E2019E"/>
    <w:rsid w:val="00E22032"/>
    <w:rsid w:val="00E366B3"/>
    <w:rsid w:val="00E503AA"/>
    <w:rsid w:val="00E5468B"/>
    <w:rsid w:val="00E71636"/>
    <w:rsid w:val="00EB3B5F"/>
    <w:rsid w:val="00EB7758"/>
    <w:rsid w:val="00ED58A3"/>
    <w:rsid w:val="00EF70DE"/>
    <w:rsid w:val="00F015A3"/>
    <w:rsid w:val="00F10B39"/>
    <w:rsid w:val="00F22C8D"/>
    <w:rsid w:val="00F27612"/>
    <w:rsid w:val="00F52651"/>
    <w:rsid w:val="00F70310"/>
    <w:rsid w:val="00F75747"/>
    <w:rsid w:val="00F84AC2"/>
    <w:rsid w:val="00F938A4"/>
    <w:rsid w:val="00F95547"/>
    <w:rsid w:val="00FB5620"/>
    <w:rsid w:val="00FD145C"/>
    <w:rsid w:val="00FD5B1E"/>
    <w:rsid w:val="00FF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C24F58"/>
  <w15:chartTrackingRefBased/>
  <w15:docId w15:val="{851B5D79-0B49-0944-BD34-849980F3F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1759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759"/>
    <w:pPr>
      <w:keepNext/>
      <w:keepLines/>
      <w:outlineLvl w:val="0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1759"/>
    <w:pPr>
      <w:keepNext/>
      <w:keepLines/>
      <w:outlineLvl w:val="1"/>
    </w:pPr>
    <w:rPr>
      <w:rFonts w:ascii="Times New Roman" w:eastAsia="Times New Roman" w:hAnsi="Times New Roman" w:cs="Times New Roman"/>
      <w:b/>
      <w:color w:val="222222"/>
      <w:highlight w:val="whit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A38"/>
    <w:pPr>
      <w:spacing w:line="240" w:lineRule="auto"/>
    </w:pPr>
    <w:rPr>
      <w:rFonts w:ascii="Times New Roman" w:eastAsiaTheme="minorHAnsi" w:hAnsi="Times New Roman" w:cs="Times New Roman"/>
      <w:kern w:val="2"/>
      <w:sz w:val="18"/>
      <w:szCs w:val="18"/>
      <w:lang w:val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A3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01759"/>
    <w:rPr>
      <w:rFonts w:ascii="Times New Roman" w:eastAsia="Times New Roman" w:hAnsi="Times New Roman" w:cs="Times New Roman"/>
      <w:b/>
      <w:kern w:val="0"/>
      <w:sz w:val="28"/>
      <w:szCs w:val="28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01759"/>
    <w:rPr>
      <w:rFonts w:ascii="Times New Roman" w:eastAsia="Times New Roman" w:hAnsi="Times New Roman" w:cs="Times New Roman"/>
      <w:b/>
      <w:color w:val="222222"/>
      <w:kern w:val="0"/>
      <w:sz w:val="22"/>
      <w:szCs w:val="22"/>
      <w:highlight w:val="white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Hernandez-Boussard</dc:creator>
  <cp:keywords/>
  <dc:description/>
  <cp:lastModifiedBy>Tina Hernandez-Boussard</cp:lastModifiedBy>
  <cp:revision>1</cp:revision>
  <dcterms:created xsi:type="dcterms:W3CDTF">2023-07-28T17:34:00Z</dcterms:created>
  <dcterms:modified xsi:type="dcterms:W3CDTF">2023-07-28T17:35:00Z</dcterms:modified>
</cp:coreProperties>
</file>